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251C7" w:rsidRPr="00C251C7" w:rsidRDefault="00C251C7" w:rsidP="00C251C7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Toc152639851"/>
      <w:r w:rsidRPr="00C251C7">
        <w:rPr>
          <w:rFonts w:ascii="Arial" w:hAnsi="Arial" w:cs="Arial"/>
          <w:b/>
          <w:bCs/>
          <w:sz w:val="24"/>
          <w:szCs w:val="24"/>
        </w:rPr>
        <w:t>Appendix 1</w:t>
      </w:r>
      <w:r w:rsidRPr="00C251C7">
        <w:rPr>
          <w:rFonts w:ascii="Arial" w:hAnsi="Arial" w:cs="Arial"/>
          <w:sz w:val="24"/>
          <w:szCs w:val="24"/>
        </w:rPr>
        <w:t>: Search strategy</w:t>
      </w:r>
      <w:bookmarkEnd w:id="0"/>
    </w:p>
    <w:p w:rsidR="00C251C7" w:rsidRPr="00C251C7" w:rsidRDefault="00C251C7" w:rsidP="00C251C7">
      <w:pPr>
        <w:spacing w:line="480" w:lineRule="auto"/>
        <w:rPr>
          <w:rFonts w:ascii="Arial" w:hAnsi="Arial" w:cs="Arial"/>
          <w:sz w:val="24"/>
          <w:szCs w:val="24"/>
        </w:rPr>
      </w:pPr>
      <w:r w:rsidRPr="00C251C7">
        <w:rPr>
          <w:rFonts w:ascii="Arial" w:hAnsi="Arial" w:cs="Arial"/>
          <w:sz w:val="24"/>
          <w:szCs w:val="24"/>
        </w:rPr>
        <w:t xml:space="preserve">MEDLINE search strategy, which was modified for the other electronic databases (EMBASE and </w:t>
      </w:r>
      <w:proofErr w:type="spellStart"/>
      <w:r w:rsidRPr="00C251C7">
        <w:rPr>
          <w:rFonts w:ascii="Arial" w:hAnsi="Arial" w:cs="Arial"/>
          <w:sz w:val="24"/>
          <w:szCs w:val="24"/>
        </w:rPr>
        <w:t>EconLit</w:t>
      </w:r>
      <w:proofErr w:type="spellEnd"/>
      <w:r w:rsidRPr="00C251C7">
        <w:rPr>
          <w:rFonts w:ascii="Arial" w:hAnsi="Arial" w:cs="Arial"/>
          <w:sz w:val="24"/>
          <w:szCs w:val="24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7092"/>
        <w:gridCol w:w="1360"/>
      </w:tblGrid>
      <w:tr w:rsidR="00C251C7" w:rsidRPr="00C251C7" w:rsidTr="00C251C7">
        <w:trPr>
          <w:trHeight w:val="320"/>
        </w:trPr>
        <w:tc>
          <w:tcPr>
            <w:tcW w:w="7650" w:type="dxa"/>
            <w:gridSpan w:val="2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51C7">
              <w:rPr>
                <w:rFonts w:ascii="Arial" w:hAnsi="Arial" w:cs="Arial"/>
                <w:b/>
                <w:bCs/>
                <w:sz w:val="24"/>
                <w:szCs w:val="24"/>
              </w:rPr>
              <w:t>Literature Search performed: 8</w:t>
            </w:r>
            <w:r w:rsidRPr="00C251C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th</w:t>
            </w:r>
            <w:r w:rsidRPr="00C251C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November 2023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51C7">
              <w:rPr>
                <w:rFonts w:ascii="Arial" w:hAnsi="Arial" w:cs="Arial"/>
                <w:b/>
                <w:bCs/>
                <w:sz w:val="24"/>
                <w:szCs w:val="24"/>
              </w:rPr>
              <w:t>Results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salt.mp.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177473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Salts/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14862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Sodium/ or exp Sodium, Dietary/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123454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sodium.mp. or Sodium/ or exp Sodium, Dietary/ or exp Sodium Chloride, Dietary/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595822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alcohol.mp.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357450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exp Alcohol Drinking/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78560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exp Alcoholism/ or binge drinking.mp. or exp Binge Drinking/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86853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exp Alcoholic Intoxication/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13069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alcohol consumption.mp.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52752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economic evaluation.mp. or Cost-Benefit Analysis/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99220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model*.</w:t>
            </w:r>
            <w:proofErr w:type="spellStart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4850790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Computer Simulation/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212158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Models, Theoretical/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162611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lastRenderedPageBreak/>
              <w:t>14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Economics, Dental/ or Economics, Hospital/ or Economics/ or Economics, Pharmaceutical/ or Economics, Nursing/ or Economics, Medical/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56355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exp "Costs and Cost Analysis"/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267088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(economic$ or cost or costs or costly or costing or price or prices or pricing or pharmacoeconomic$</w:t>
            </w:r>
            <w:proofErr w:type="gramStart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).</w:t>
            </w:r>
            <w:proofErr w:type="spellStart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ab</w:t>
            </w:r>
            <w:proofErr w:type="gramEnd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,ti</w:t>
            </w:r>
            <w:proofErr w:type="spellEnd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1071971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(expenditure$ not energy</w:t>
            </w:r>
            <w:proofErr w:type="gramStart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).</w:t>
            </w:r>
            <w:proofErr w:type="spellStart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ab</w:t>
            </w:r>
            <w:proofErr w:type="gramEnd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,ti</w:t>
            </w:r>
            <w:proofErr w:type="spellEnd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37671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 xml:space="preserve">value for </w:t>
            </w:r>
            <w:proofErr w:type="spellStart"/>
            <w:proofErr w:type="gramStart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money.ab</w:t>
            </w:r>
            <w:proofErr w:type="gramEnd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,ti</w:t>
            </w:r>
            <w:proofErr w:type="spellEnd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2177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budget</w:t>
            </w:r>
            <w:proofErr w:type="gramStart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$.</w:t>
            </w:r>
            <w:proofErr w:type="spellStart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ab</w:t>
            </w:r>
            <w:proofErr w:type="gramEnd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,ti</w:t>
            </w:r>
            <w:proofErr w:type="spellEnd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36268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14 or 15 or 16 or 17 or 18 or 19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1236803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 xml:space="preserve">((energy or oxygen) </w:t>
            </w:r>
            <w:proofErr w:type="spellStart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adj</w:t>
            </w:r>
            <w:proofErr w:type="spellEnd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 xml:space="preserve"> cost</w:t>
            </w:r>
            <w:proofErr w:type="gramStart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).</w:t>
            </w:r>
            <w:proofErr w:type="spellStart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ab</w:t>
            </w:r>
            <w:proofErr w:type="gramEnd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,ti</w:t>
            </w:r>
            <w:proofErr w:type="spellEnd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4834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 xml:space="preserve">(metabolic </w:t>
            </w:r>
            <w:proofErr w:type="spellStart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adj</w:t>
            </w:r>
            <w:proofErr w:type="spellEnd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 xml:space="preserve"> cost</w:t>
            </w:r>
            <w:proofErr w:type="gramStart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).</w:t>
            </w:r>
            <w:proofErr w:type="spellStart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ab</w:t>
            </w:r>
            <w:proofErr w:type="gramEnd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,ti</w:t>
            </w:r>
            <w:proofErr w:type="spellEnd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1742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 xml:space="preserve">((energy or oxygen) </w:t>
            </w:r>
            <w:proofErr w:type="spellStart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adj</w:t>
            </w:r>
            <w:proofErr w:type="spellEnd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 xml:space="preserve"> expenditure</w:t>
            </w:r>
            <w:proofErr w:type="gramStart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).</w:t>
            </w:r>
            <w:proofErr w:type="spellStart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ab</w:t>
            </w:r>
            <w:proofErr w:type="gramEnd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,ti</w:t>
            </w:r>
            <w:proofErr w:type="spellEnd"/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29480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21 or 22 or 23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34978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20 not 24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1228715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letter.pt.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1234466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editorial.pt.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670966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historical article.pt.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369446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26 or 27 or 28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2253869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25 not 29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1188407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lastRenderedPageBreak/>
              <w:t>31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exp animals/ not humans/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5168407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30 not 31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1111831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1 or 2 or 3 or 4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729106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5 or 6 or 7 or 8 or 9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395394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11 or 12 or 13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4891114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10 or 32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1121365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33 or 34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1114278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35 and 36 and 37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5930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10 and 35 and 37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478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10 and 32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89686</w:t>
            </w:r>
          </w:p>
        </w:tc>
      </w:tr>
      <w:tr w:rsidR="00C251C7" w:rsidRPr="00C251C7" w:rsidTr="00C251C7">
        <w:trPr>
          <w:trHeight w:val="320"/>
        </w:trPr>
        <w:tc>
          <w:tcPr>
            <w:tcW w:w="558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7092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51C7">
              <w:rPr>
                <w:rFonts w:ascii="Arial" w:hAnsi="Arial" w:cs="Arial"/>
                <w:color w:val="000000"/>
                <w:sz w:val="24"/>
                <w:szCs w:val="24"/>
              </w:rPr>
              <w:t>35 and 37 and 40</w:t>
            </w:r>
          </w:p>
        </w:tc>
        <w:tc>
          <w:tcPr>
            <w:tcW w:w="1360" w:type="dxa"/>
            <w:noWrap/>
            <w:hideMark/>
          </w:tcPr>
          <w:p w:rsidR="00C251C7" w:rsidRPr="00C251C7" w:rsidRDefault="00C251C7" w:rsidP="00C251C7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51C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474</w:t>
            </w:r>
          </w:p>
        </w:tc>
      </w:tr>
    </w:tbl>
    <w:p w:rsidR="00C251C7" w:rsidRPr="00C251C7" w:rsidRDefault="00C251C7" w:rsidP="00C251C7">
      <w:pPr>
        <w:spacing w:line="480" w:lineRule="auto"/>
        <w:rPr>
          <w:rFonts w:ascii="Arial" w:hAnsi="Arial" w:cs="Arial"/>
          <w:sz w:val="24"/>
          <w:szCs w:val="24"/>
        </w:rPr>
      </w:pPr>
    </w:p>
    <w:p w:rsidR="00EE191F" w:rsidRPr="00C251C7" w:rsidRDefault="00EE191F" w:rsidP="00C251C7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EE191F" w:rsidRPr="00C251C7" w:rsidSect="00F73E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1C7"/>
    <w:rsid w:val="00011741"/>
    <w:rsid w:val="000136A3"/>
    <w:rsid w:val="00031BC0"/>
    <w:rsid w:val="00060860"/>
    <w:rsid w:val="00062567"/>
    <w:rsid w:val="000B338F"/>
    <w:rsid w:val="000B4636"/>
    <w:rsid w:val="000C2502"/>
    <w:rsid w:val="0012398D"/>
    <w:rsid w:val="00125933"/>
    <w:rsid w:val="00151E89"/>
    <w:rsid w:val="001549F0"/>
    <w:rsid w:val="0016027E"/>
    <w:rsid w:val="00162781"/>
    <w:rsid w:val="001746A8"/>
    <w:rsid w:val="001802A8"/>
    <w:rsid w:val="00194EF0"/>
    <w:rsid w:val="001A0463"/>
    <w:rsid w:val="001D5BB3"/>
    <w:rsid w:val="001F4D60"/>
    <w:rsid w:val="0022289D"/>
    <w:rsid w:val="00230D98"/>
    <w:rsid w:val="0029584B"/>
    <w:rsid w:val="00296361"/>
    <w:rsid w:val="002C03E5"/>
    <w:rsid w:val="002E4D5F"/>
    <w:rsid w:val="002E6FF6"/>
    <w:rsid w:val="00302DE9"/>
    <w:rsid w:val="0033000D"/>
    <w:rsid w:val="00337424"/>
    <w:rsid w:val="00381EDC"/>
    <w:rsid w:val="00392AE5"/>
    <w:rsid w:val="003A1020"/>
    <w:rsid w:val="003D09BD"/>
    <w:rsid w:val="003F67F7"/>
    <w:rsid w:val="00426423"/>
    <w:rsid w:val="004405FB"/>
    <w:rsid w:val="004436C5"/>
    <w:rsid w:val="0044580A"/>
    <w:rsid w:val="00447568"/>
    <w:rsid w:val="004869AB"/>
    <w:rsid w:val="00487899"/>
    <w:rsid w:val="004901FD"/>
    <w:rsid w:val="004A41AD"/>
    <w:rsid w:val="004C3CA8"/>
    <w:rsid w:val="00512E47"/>
    <w:rsid w:val="0053631F"/>
    <w:rsid w:val="00536503"/>
    <w:rsid w:val="00536DFE"/>
    <w:rsid w:val="005772F1"/>
    <w:rsid w:val="005842B9"/>
    <w:rsid w:val="005D2D7E"/>
    <w:rsid w:val="005E133B"/>
    <w:rsid w:val="00631084"/>
    <w:rsid w:val="00637782"/>
    <w:rsid w:val="00642A6C"/>
    <w:rsid w:val="00651E3D"/>
    <w:rsid w:val="006703A9"/>
    <w:rsid w:val="00680A5D"/>
    <w:rsid w:val="00681D17"/>
    <w:rsid w:val="006B60B6"/>
    <w:rsid w:val="006C17D9"/>
    <w:rsid w:val="006C3DBB"/>
    <w:rsid w:val="006F10D4"/>
    <w:rsid w:val="006F1C8F"/>
    <w:rsid w:val="007071ED"/>
    <w:rsid w:val="00717F88"/>
    <w:rsid w:val="00723B6A"/>
    <w:rsid w:val="007271D7"/>
    <w:rsid w:val="00731F46"/>
    <w:rsid w:val="00736F86"/>
    <w:rsid w:val="007412D4"/>
    <w:rsid w:val="00754A8A"/>
    <w:rsid w:val="00755605"/>
    <w:rsid w:val="00781464"/>
    <w:rsid w:val="007A5D35"/>
    <w:rsid w:val="00804EED"/>
    <w:rsid w:val="00833D98"/>
    <w:rsid w:val="00847549"/>
    <w:rsid w:val="00853D76"/>
    <w:rsid w:val="00857800"/>
    <w:rsid w:val="00871CF7"/>
    <w:rsid w:val="008962DE"/>
    <w:rsid w:val="008A6867"/>
    <w:rsid w:val="008D4419"/>
    <w:rsid w:val="008F48A7"/>
    <w:rsid w:val="008F6B4D"/>
    <w:rsid w:val="00937CD8"/>
    <w:rsid w:val="00947106"/>
    <w:rsid w:val="009A3007"/>
    <w:rsid w:val="009E0F00"/>
    <w:rsid w:val="009E1B74"/>
    <w:rsid w:val="009F5BB8"/>
    <w:rsid w:val="009F5DEF"/>
    <w:rsid w:val="00A13F75"/>
    <w:rsid w:val="00A32BC9"/>
    <w:rsid w:val="00A47A7C"/>
    <w:rsid w:val="00A47F8C"/>
    <w:rsid w:val="00A607E8"/>
    <w:rsid w:val="00A619CF"/>
    <w:rsid w:val="00A80D91"/>
    <w:rsid w:val="00AA29BD"/>
    <w:rsid w:val="00AA797B"/>
    <w:rsid w:val="00AF6756"/>
    <w:rsid w:val="00B04964"/>
    <w:rsid w:val="00B0628D"/>
    <w:rsid w:val="00B370E2"/>
    <w:rsid w:val="00B51CBD"/>
    <w:rsid w:val="00B57EB5"/>
    <w:rsid w:val="00BB79B4"/>
    <w:rsid w:val="00BE2579"/>
    <w:rsid w:val="00C10073"/>
    <w:rsid w:val="00C13B59"/>
    <w:rsid w:val="00C20CA7"/>
    <w:rsid w:val="00C2442C"/>
    <w:rsid w:val="00C251C7"/>
    <w:rsid w:val="00C350F1"/>
    <w:rsid w:val="00C77938"/>
    <w:rsid w:val="00C8507E"/>
    <w:rsid w:val="00CA296A"/>
    <w:rsid w:val="00CA77A3"/>
    <w:rsid w:val="00CB195A"/>
    <w:rsid w:val="00CB20C5"/>
    <w:rsid w:val="00CB6803"/>
    <w:rsid w:val="00CC012A"/>
    <w:rsid w:val="00CD69C6"/>
    <w:rsid w:val="00D0218C"/>
    <w:rsid w:val="00D70766"/>
    <w:rsid w:val="00D75FD9"/>
    <w:rsid w:val="00D864A5"/>
    <w:rsid w:val="00D90F4E"/>
    <w:rsid w:val="00DD2AA6"/>
    <w:rsid w:val="00DD565D"/>
    <w:rsid w:val="00E035DF"/>
    <w:rsid w:val="00E46BE1"/>
    <w:rsid w:val="00E57997"/>
    <w:rsid w:val="00E70BEB"/>
    <w:rsid w:val="00ED4480"/>
    <w:rsid w:val="00EE191F"/>
    <w:rsid w:val="00EF59E7"/>
    <w:rsid w:val="00F1187E"/>
    <w:rsid w:val="00F30D9A"/>
    <w:rsid w:val="00F508A3"/>
    <w:rsid w:val="00F604CD"/>
    <w:rsid w:val="00F73E9E"/>
    <w:rsid w:val="00F91906"/>
    <w:rsid w:val="00F92CBD"/>
    <w:rsid w:val="00FB732A"/>
    <w:rsid w:val="00FC2746"/>
    <w:rsid w:val="00FD476B"/>
    <w:rsid w:val="00FE1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B315A"/>
  <w15:chartTrackingRefBased/>
  <w15:docId w15:val="{9F0D9243-189A-E143-94AD-B43ABDF96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1C7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51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251C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C251C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1-30T20:17:00Z</dcterms:created>
  <dcterms:modified xsi:type="dcterms:W3CDTF">2024-01-30T20:20:00Z</dcterms:modified>
</cp:coreProperties>
</file>